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838"/>
        <w:tblOverlap w:val="never"/>
        <w:tblW w:w="15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"/>
        <w:gridCol w:w="5636"/>
        <w:gridCol w:w="1134"/>
        <w:gridCol w:w="1134"/>
        <w:gridCol w:w="1276"/>
        <w:gridCol w:w="1134"/>
        <w:gridCol w:w="1134"/>
        <w:gridCol w:w="1079"/>
        <w:gridCol w:w="1189"/>
        <w:gridCol w:w="1134"/>
      </w:tblGrid>
      <w:tr w:rsidR="00A03AE8" w:rsidRPr="004C3808" w14:paraId="4FCACE63" w14:textId="77777777" w:rsidTr="00547AEE">
        <w:trPr>
          <w:gridAfter w:val="1"/>
          <w:wAfter w:w="1134" w:type="dxa"/>
        </w:trPr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69F29FAC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E47589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HEC-list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7DB966" w14:textId="6BD1787C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>Gottlob</w:t>
            </w:r>
            <w:proofErr w:type="spellEnd"/>
            <w:r w:rsidR="00994B30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 (11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3E5379" w14:textId="6D299F89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>Farshad</w:t>
            </w:r>
            <w:r w:rsidR="00994B30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 [13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15257F" w14:textId="0854F8F2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>Mather</w:t>
            </w:r>
            <w:r w:rsidR="00994B30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 [18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4C391F" w14:textId="31EFD73A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>Mather</w:t>
            </w:r>
            <w:r w:rsidR="00994B30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 [19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385F1C" w14:textId="6BA98DCC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>Kiadaliri</w:t>
            </w:r>
            <w:proofErr w:type="spellEnd"/>
            <w:r w:rsidR="00994B30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 [16]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A590F6" w14:textId="0D5DBEB0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>Stewart</w:t>
            </w:r>
            <w:r w:rsidR="00994B30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 [32]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52B6F466" w14:textId="173AE55F" w:rsidR="00A03AE8" w:rsidRPr="004C3808" w:rsidRDefault="00A03AE8" w:rsidP="00547AEE">
            <w:pPr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>Eggerding</w:t>
            </w:r>
            <w:proofErr w:type="spellEnd"/>
            <w:r w:rsidR="00994B30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 [7]</w:t>
            </w:r>
          </w:p>
        </w:tc>
      </w:tr>
      <w:tr w:rsidR="00A03AE8" w:rsidRPr="004C3808" w14:paraId="2CA10261" w14:textId="77777777" w:rsidTr="00547AEE">
        <w:trPr>
          <w:gridAfter w:val="1"/>
          <w:wAfter w:w="1134" w:type="dxa"/>
        </w:trPr>
        <w:tc>
          <w:tcPr>
            <w:tcW w:w="460" w:type="dxa"/>
            <w:tcBorders>
              <w:top w:val="single" w:sz="4" w:space="0" w:color="auto"/>
            </w:tcBorders>
          </w:tcPr>
          <w:p w14:paraId="325C83EF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636" w:type="dxa"/>
            <w:tcBorders>
              <w:top w:val="single" w:sz="4" w:space="0" w:color="auto"/>
            </w:tcBorders>
            <w:vAlign w:val="bottom"/>
          </w:tcPr>
          <w:p w14:paraId="223E24BE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Was the study population clearly described?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145A59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DAF38E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BE65A7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4E940F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92B580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1949D63B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40AC4A09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</w:tr>
      <w:tr w:rsidR="00A03AE8" w:rsidRPr="004C3808" w14:paraId="32C94F70" w14:textId="77777777" w:rsidTr="00547AEE">
        <w:trPr>
          <w:gridAfter w:val="1"/>
          <w:wAfter w:w="1134" w:type="dxa"/>
        </w:trPr>
        <w:tc>
          <w:tcPr>
            <w:tcW w:w="460" w:type="dxa"/>
          </w:tcPr>
          <w:p w14:paraId="37E5052D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636" w:type="dxa"/>
            <w:vAlign w:val="bottom"/>
          </w:tcPr>
          <w:p w14:paraId="68046331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>Were</w:t>
            </w:r>
            <w:proofErr w:type="spellEnd"/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 competing alternatives clearly described? </w:t>
            </w:r>
          </w:p>
        </w:tc>
        <w:tc>
          <w:tcPr>
            <w:tcW w:w="1134" w:type="dxa"/>
          </w:tcPr>
          <w:p w14:paraId="0B5E3275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37C27C4F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276" w:type="dxa"/>
          </w:tcPr>
          <w:p w14:paraId="3B27B951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7DFD315D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755BADED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79" w:type="dxa"/>
          </w:tcPr>
          <w:p w14:paraId="592C41BA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89" w:type="dxa"/>
          </w:tcPr>
          <w:p w14:paraId="11E25451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</w:tr>
      <w:tr w:rsidR="00A03AE8" w:rsidRPr="004C3808" w14:paraId="04A636C2" w14:textId="77777777" w:rsidTr="00547AEE">
        <w:trPr>
          <w:gridAfter w:val="1"/>
          <w:wAfter w:w="1134" w:type="dxa"/>
        </w:trPr>
        <w:tc>
          <w:tcPr>
            <w:tcW w:w="460" w:type="dxa"/>
          </w:tcPr>
          <w:p w14:paraId="6FF95560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5636" w:type="dxa"/>
            <w:vAlign w:val="bottom"/>
          </w:tcPr>
          <w:p w14:paraId="4B4D2DF9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Was a well-defined research question posed in answerable form? </w:t>
            </w:r>
          </w:p>
        </w:tc>
        <w:tc>
          <w:tcPr>
            <w:tcW w:w="1134" w:type="dxa"/>
          </w:tcPr>
          <w:p w14:paraId="6AE98B16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1C89BED5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276" w:type="dxa"/>
          </w:tcPr>
          <w:p w14:paraId="6B6AC452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79FA80E9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1A30660E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79" w:type="dxa"/>
          </w:tcPr>
          <w:p w14:paraId="4DC7E0DB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89" w:type="dxa"/>
          </w:tcPr>
          <w:p w14:paraId="080A0D20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</w:tr>
      <w:tr w:rsidR="00A03AE8" w:rsidRPr="004C3808" w14:paraId="6DD6B818" w14:textId="77777777" w:rsidTr="00547AEE">
        <w:trPr>
          <w:gridAfter w:val="1"/>
          <w:wAfter w:w="1134" w:type="dxa"/>
        </w:trPr>
        <w:tc>
          <w:tcPr>
            <w:tcW w:w="460" w:type="dxa"/>
          </w:tcPr>
          <w:p w14:paraId="778F5171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5636" w:type="dxa"/>
            <w:vAlign w:val="bottom"/>
          </w:tcPr>
          <w:p w14:paraId="50345941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Was the economic study design appropriate to the stated objective? </w:t>
            </w:r>
          </w:p>
        </w:tc>
        <w:tc>
          <w:tcPr>
            <w:tcW w:w="1134" w:type="dxa"/>
          </w:tcPr>
          <w:p w14:paraId="0351008A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558E4D27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276" w:type="dxa"/>
          </w:tcPr>
          <w:p w14:paraId="4F32B2A7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66FC8735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00DBF498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79" w:type="dxa"/>
          </w:tcPr>
          <w:p w14:paraId="114313C2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89" w:type="dxa"/>
          </w:tcPr>
          <w:p w14:paraId="5559B738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</w:tr>
      <w:tr w:rsidR="00A03AE8" w:rsidRPr="004C3808" w14:paraId="0C19D3E0" w14:textId="77777777" w:rsidTr="00547AEE">
        <w:trPr>
          <w:gridAfter w:val="1"/>
          <w:wAfter w:w="1134" w:type="dxa"/>
        </w:trPr>
        <w:tc>
          <w:tcPr>
            <w:tcW w:w="460" w:type="dxa"/>
          </w:tcPr>
          <w:p w14:paraId="616163A8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5636" w:type="dxa"/>
            <w:vAlign w:val="bottom"/>
          </w:tcPr>
          <w:p w14:paraId="70391672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Was the chosen time horizon appropriate in order to include relevant costs and consequences? </w:t>
            </w:r>
          </w:p>
        </w:tc>
        <w:tc>
          <w:tcPr>
            <w:tcW w:w="1134" w:type="dxa"/>
          </w:tcPr>
          <w:p w14:paraId="591EFB43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14:paraId="149A3041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</w:tcPr>
          <w:p w14:paraId="7A39EB33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1B010F92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14:paraId="12BF1A40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079" w:type="dxa"/>
          </w:tcPr>
          <w:p w14:paraId="485EC44B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189" w:type="dxa"/>
          </w:tcPr>
          <w:p w14:paraId="769D502D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</w:tr>
      <w:tr w:rsidR="00A03AE8" w:rsidRPr="004C3808" w14:paraId="67F6220E" w14:textId="77777777" w:rsidTr="00547AEE">
        <w:trPr>
          <w:gridAfter w:val="1"/>
          <w:wAfter w:w="1134" w:type="dxa"/>
        </w:trPr>
        <w:tc>
          <w:tcPr>
            <w:tcW w:w="460" w:type="dxa"/>
          </w:tcPr>
          <w:p w14:paraId="55E1DFDC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5636" w:type="dxa"/>
            <w:vAlign w:val="bottom"/>
          </w:tcPr>
          <w:p w14:paraId="5555F08F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Was the actual perspective chosen appropriate? </w:t>
            </w:r>
          </w:p>
        </w:tc>
        <w:tc>
          <w:tcPr>
            <w:tcW w:w="1134" w:type="dxa"/>
          </w:tcPr>
          <w:p w14:paraId="5CFA7E88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14:paraId="10D5066B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</w:tcPr>
          <w:p w14:paraId="5763F6A2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30F994CC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71CE17D2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79" w:type="dxa"/>
          </w:tcPr>
          <w:p w14:paraId="0A74B899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89" w:type="dxa"/>
          </w:tcPr>
          <w:p w14:paraId="3ADA68E0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</w:tr>
      <w:tr w:rsidR="00A03AE8" w:rsidRPr="004C3808" w14:paraId="5BF4E2FD" w14:textId="77777777" w:rsidTr="00547AEE">
        <w:trPr>
          <w:gridAfter w:val="1"/>
          <w:wAfter w:w="1134" w:type="dxa"/>
        </w:trPr>
        <w:tc>
          <w:tcPr>
            <w:tcW w:w="460" w:type="dxa"/>
          </w:tcPr>
          <w:p w14:paraId="68855444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5636" w:type="dxa"/>
            <w:vAlign w:val="bottom"/>
          </w:tcPr>
          <w:p w14:paraId="5DFEA518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Were all important and relevant costs for each alternative identified? </w:t>
            </w:r>
          </w:p>
        </w:tc>
        <w:tc>
          <w:tcPr>
            <w:tcW w:w="1134" w:type="dxa"/>
          </w:tcPr>
          <w:p w14:paraId="0D10753F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4B6E981A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276" w:type="dxa"/>
          </w:tcPr>
          <w:p w14:paraId="6CCDE958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327DD53F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206AAA87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79" w:type="dxa"/>
          </w:tcPr>
          <w:p w14:paraId="371CD250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89" w:type="dxa"/>
          </w:tcPr>
          <w:p w14:paraId="67BD15A9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</w:tr>
      <w:tr w:rsidR="00A03AE8" w:rsidRPr="004C3808" w14:paraId="35FE2426" w14:textId="77777777" w:rsidTr="00547AEE">
        <w:trPr>
          <w:gridAfter w:val="1"/>
          <w:wAfter w:w="1134" w:type="dxa"/>
        </w:trPr>
        <w:tc>
          <w:tcPr>
            <w:tcW w:w="460" w:type="dxa"/>
          </w:tcPr>
          <w:p w14:paraId="5CB4E1A5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5636" w:type="dxa"/>
            <w:vAlign w:val="bottom"/>
          </w:tcPr>
          <w:p w14:paraId="224159B3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Were all costs measured appropriately in physical units? </w:t>
            </w:r>
          </w:p>
        </w:tc>
        <w:tc>
          <w:tcPr>
            <w:tcW w:w="1134" w:type="dxa"/>
          </w:tcPr>
          <w:p w14:paraId="401AEAF0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63B3DAE4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276" w:type="dxa"/>
          </w:tcPr>
          <w:p w14:paraId="05E157A4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30EBD6E4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629FB807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79" w:type="dxa"/>
          </w:tcPr>
          <w:p w14:paraId="2463BE29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89" w:type="dxa"/>
          </w:tcPr>
          <w:p w14:paraId="2182E7AA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</w:tr>
      <w:tr w:rsidR="00A03AE8" w:rsidRPr="004C3808" w14:paraId="5360776C" w14:textId="77777777" w:rsidTr="00547AEE">
        <w:trPr>
          <w:gridAfter w:val="1"/>
          <w:wAfter w:w="1134" w:type="dxa"/>
        </w:trPr>
        <w:tc>
          <w:tcPr>
            <w:tcW w:w="460" w:type="dxa"/>
          </w:tcPr>
          <w:p w14:paraId="71BD92E7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5636" w:type="dxa"/>
            <w:vAlign w:val="bottom"/>
          </w:tcPr>
          <w:p w14:paraId="10B9A49A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Were costs valued appropriately? </w:t>
            </w:r>
          </w:p>
        </w:tc>
        <w:tc>
          <w:tcPr>
            <w:tcW w:w="1134" w:type="dxa"/>
          </w:tcPr>
          <w:p w14:paraId="3CEC6503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53EBFF5A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276" w:type="dxa"/>
          </w:tcPr>
          <w:p w14:paraId="1FB002AE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3E637EAA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09FF151B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79" w:type="dxa"/>
          </w:tcPr>
          <w:p w14:paraId="19D95C04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89" w:type="dxa"/>
          </w:tcPr>
          <w:p w14:paraId="42ABC990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</w:tr>
      <w:tr w:rsidR="00A03AE8" w:rsidRPr="004C3808" w14:paraId="0560A606" w14:textId="77777777" w:rsidTr="00547AEE">
        <w:trPr>
          <w:gridAfter w:val="1"/>
          <w:wAfter w:w="1134" w:type="dxa"/>
        </w:trPr>
        <w:tc>
          <w:tcPr>
            <w:tcW w:w="460" w:type="dxa"/>
          </w:tcPr>
          <w:p w14:paraId="36D24978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5636" w:type="dxa"/>
            <w:vAlign w:val="bottom"/>
          </w:tcPr>
          <w:p w14:paraId="3C595543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Were all important and relevant outcomes for each alternative identified? </w:t>
            </w:r>
          </w:p>
        </w:tc>
        <w:tc>
          <w:tcPr>
            <w:tcW w:w="1134" w:type="dxa"/>
          </w:tcPr>
          <w:p w14:paraId="4A28CEEB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14:paraId="1A96F693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276" w:type="dxa"/>
          </w:tcPr>
          <w:p w14:paraId="2C7E19C7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14:paraId="7CAFBFDB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7D602938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79" w:type="dxa"/>
          </w:tcPr>
          <w:p w14:paraId="6D1A4280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89" w:type="dxa"/>
          </w:tcPr>
          <w:p w14:paraId="23761DC4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</w:tr>
      <w:tr w:rsidR="00A03AE8" w:rsidRPr="004C3808" w14:paraId="38074A0D" w14:textId="77777777" w:rsidTr="00547AEE">
        <w:trPr>
          <w:gridAfter w:val="1"/>
          <w:wAfter w:w="1134" w:type="dxa"/>
        </w:trPr>
        <w:tc>
          <w:tcPr>
            <w:tcW w:w="460" w:type="dxa"/>
          </w:tcPr>
          <w:p w14:paraId="67CDE209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5636" w:type="dxa"/>
            <w:vAlign w:val="bottom"/>
          </w:tcPr>
          <w:p w14:paraId="60655367" w14:textId="77777777" w:rsidR="00A03AE8" w:rsidRPr="004C3808" w:rsidRDefault="00A03AE8" w:rsidP="00547AEE">
            <w:pPr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Were all outcomes measured appropriately? </w:t>
            </w:r>
          </w:p>
        </w:tc>
        <w:tc>
          <w:tcPr>
            <w:tcW w:w="1134" w:type="dxa"/>
          </w:tcPr>
          <w:p w14:paraId="2A3D71FB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124A82AD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276" w:type="dxa"/>
          </w:tcPr>
          <w:p w14:paraId="4F83EE2E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1355318E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465ADC11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79" w:type="dxa"/>
          </w:tcPr>
          <w:p w14:paraId="26B95CF5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89" w:type="dxa"/>
          </w:tcPr>
          <w:p w14:paraId="302FE23F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</w:tr>
      <w:tr w:rsidR="00A03AE8" w:rsidRPr="004C3808" w14:paraId="1D5342D0" w14:textId="77777777" w:rsidTr="00547AEE">
        <w:trPr>
          <w:gridAfter w:val="1"/>
          <w:wAfter w:w="1134" w:type="dxa"/>
        </w:trPr>
        <w:tc>
          <w:tcPr>
            <w:tcW w:w="460" w:type="dxa"/>
          </w:tcPr>
          <w:p w14:paraId="0AB0B349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5636" w:type="dxa"/>
            <w:vAlign w:val="bottom"/>
          </w:tcPr>
          <w:p w14:paraId="37DAB3D6" w14:textId="77777777" w:rsidR="00A03AE8" w:rsidRPr="004C3808" w:rsidRDefault="00A03AE8" w:rsidP="00547AEE">
            <w:pPr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Were outcomes valued appropriately? </w:t>
            </w:r>
          </w:p>
        </w:tc>
        <w:tc>
          <w:tcPr>
            <w:tcW w:w="1134" w:type="dxa"/>
          </w:tcPr>
          <w:p w14:paraId="5C31FB0C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0478E131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276" w:type="dxa"/>
          </w:tcPr>
          <w:p w14:paraId="2C63C282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0A29C76D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7FD45E09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79" w:type="dxa"/>
          </w:tcPr>
          <w:p w14:paraId="11287D61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89" w:type="dxa"/>
          </w:tcPr>
          <w:p w14:paraId="595E9A53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</w:tr>
      <w:tr w:rsidR="00A03AE8" w:rsidRPr="004C3808" w14:paraId="04DC9348" w14:textId="77777777" w:rsidTr="00547AEE">
        <w:trPr>
          <w:gridAfter w:val="1"/>
          <w:wAfter w:w="1134" w:type="dxa"/>
        </w:trPr>
        <w:tc>
          <w:tcPr>
            <w:tcW w:w="460" w:type="dxa"/>
          </w:tcPr>
          <w:p w14:paraId="1E36E52E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5636" w:type="dxa"/>
            <w:vAlign w:val="bottom"/>
          </w:tcPr>
          <w:p w14:paraId="3B02D15B" w14:textId="77777777" w:rsidR="00A03AE8" w:rsidRPr="004C3808" w:rsidRDefault="00A03AE8" w:rsidP="00547AEE">
            <w:pPr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Was an incremental analysis of costs and outcomes of alternatives performed? </w:t>
            </w:r>
          </w:p>
        </w:tc>
        <w:tc>
          <w:tcPr>
            <w:tcW w:w="1134" w:type="dxa"/>
          </w:tcPr>
          <w:p w14:paraId="76265A03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385809A5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276" w:type="dxa"/>
          </w:tcPr>
          <w:p w14:paraId="2476CFCB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7D0E51D8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2966C707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79" w:type="dxa"/>
          </w:tcPr>
          <w:p w14:paraId="66EE1F3F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89" w:type="dxa"/>
          </w:tcPr>
          <w:p w14:paraId="5831AD92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</w:tr>
      <w:tr w:rsidR="00A03AE8" w:rsidRPr="004C3808" w14:paraId="267A9D05" w14:textId="77777777" w:rsidTr="00547AEE">
        <w:trPr>
          <w:gridAfter w:val="1"/>
          <w:wAfter w:w="1134" w:type="dxa"/>
        </w:trPr>
        <w:tc>
          <w:tcPr>
            <w:tcW w:w="460" w:type="dxa"/>
          </w:tcPr>
          <w:p w14:paraId="1D0AF172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5636" w:type="dxa"/>
            <w:vAlign w:val="bottom"/>
          </w:tcPr>
          <w:p w14:paraId="47DD7669" w14:textId="77777777" w:rsidR="00A03AE8" w:rsidRPr="004C3808" w:rsidRDefault="00A03AE8" w:rsidP="00547AEE">
            <w:pPr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Were all future costs and outcomes discounted appropriately? </w:t>
            </w:r>
          </w:p>
        </w:tc>
        <w:tc>
          <w:tcPr>
            <w:tcW w:w="1134" w:type="dxa"/>
          </w:tcPr>
          <w:p w14:paraId="16146560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2781D570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</w:tcPr>
          <w:p w14:paraId="3AE6010E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24C347FC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72AD567A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79" w:type="dxa"/>
          </w:tcPr>
          <w:p w14:paraId="7EDB6E8B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89" w:type="dxa"/>
          </w:tcPr>
          <w:p w14:paraId="432CBDD0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</w:tr>
      <w:tr w:rsidR="00A03AE8" w:rsidRPr="004C3808" w14:paraId="401FEEA8" w14:textId="77777777" w:rsidTr="00547AEE">
        <w:trPr>
          <w:gridAfter w:val="1"/>
          <w:wAfter w:w="1134" w:type="dxa"/>
        </w:trPr>
        <w:tc>
          <w:tcPr>
            <w:tcW w:w="460" w:type="dxa"/>
          </w:tcPr>
          <w:p w14:paraId="48E69518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5636" w:type="dxa"/>
            <w:vAlign w:val="bottom"/>
          </w:tcPr>
          <w:p w14:paraId="50F2901C" w14:textId="77777777" w:rsidR="00A03AE8" w:rsidRPr="004C3808" w:rsidRDefault="00A03AE8" w:rsidP="00547AEE">
            <w:pPr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Were all important variables whose values are uncertain appropriately subjected to sensitivity analysis? </w:t>
            </w:r>
          </w:p>
        </w:tc>
        <w:tc>
          <w:tcPr>
            <w:tcW w:w="1134" w:type="dxa"/>
          </w:tcPr>
          <w:p w14:paraId="048F6C93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Y </w:t>
            </w:r>
          </w:p>
        </w:tc>
        <w:tc>
          <w:tcPr>
            <w:tcW w:w="1134" w:type="dxa"/>
          </w:tcPr>
          <w:p w14:paraId="0D44F42F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Y </w:t>
            </w:r>
          </w:p>
        </w:tc>
        <w:tc>
          <w:tcPr>
            <w:tcW w:w="1276" w:type="dxa"/>
          </w:tcPr>
          <w:p w14:paraId="29586C11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Y </w:t>
            </w:r>
          </w:p>
        </w:tc>
        <w:tc>
          <w:tcPr>
            <w:tcW w:w="1134" w:type="dxa"/>
          </w:tcPr>
          <w:p w14:paraId="40369C78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Y </w:t>
            </w:r>
          </w:p>
        </w:tc>
        <w:tc>
          <w:tcPr>
            <w:tcW w:w="1134" w:type="dxa"/>
          </w:tcPr>
          <w:p w14:paraId="0A1D8EB3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Y </w:t>
            </w:r>
          </w:p>
        </w:tc>
        <w:tc>
          <w:tcPr>
            <w:tcW w:w="1079" w:type="dxa"/>
          </w:tcPr>
          <w:p w14:paraId="2AF81A1B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Y </w:t>
            </w:r>
          </w:p>
        </w:tc>
        <w:tc>
          <w:tcPr>
            <w:tcW w:w="1189" w:type="dxa"/>
          </w:tcPr>
          <w:p w14:paraId="0B0E56AD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Y </w:t>
            </w:r>
          </w:p>
        </w:tc>
      </w:tr>
      <w:tr w:rsidR="00A03AE8" w:rsidRPr="004C3808" w14:paraId="6A26521F" w14:textId="77777777" w:rsidTr="00547AEE">
        <w:trPr>
          <w:gridAfter w:val="1"/>
          <w:wAfter w:w="1134" w:type="dxa"/>
        </w:trPr>
        <w:tc>
          <w:tcPr>
            <w:tcW w:w="460" w:type="dxa"/>
          </w:tcPr>
          <w:p w14:paraId="24138BA2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5636" w:type="dxa"/>
            <w:vAlign w:val="bottom"/>
          </w:tcPr>
          <w:p w14:paraId="1CE08F35" w14:textId="77777777" w:rsidR="00A03AE8" w:rsidRPr="004C3808" w:rsidRDefault="00A03AE8" w:rsidP="00547AEE">
            <w:pPr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Did the conclusions follow from the data reported? </w:t>
            </w:r>
          </w:p>
        </w:tc>
        <w:tc>
          <w:tcPr>
            <w:tcW w:w="1134" w:type="dxa"/>
          </w:tcPr>
          <w:p w14:paraId="6DE2B76C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2DA39BE7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276" w:type="dxa"/>
          </w:tcPr>
          <w:p w14:paraId="78A0B585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4860AFE5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4048B258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79" w:type="dxa"/>
          </w:tcPr>
          <w:p w14:paraId="3FEE9EC1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89" w:type="dxa"/>
          </w:tcPr>
          <w:p w14:paraId="404D2236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</w:tr>
      <w:tr w:rsidR="00A03AE8" w:rsidRPr="004C3808" w14:paraId="57E89E84" w14:textId="77777777" w:rsidTr="00547AEE">
        <w:trPr>
          <w:gridAfter w:val="1"/>
          <w:wAfter w:w="1134" w:type="dxa"/>
        </w:trPr>
        <w:tc>
          <w:tcPr>
            <w:tcW w:w="460" w:type="dxa"/>
          </w:tcPr>
          <w:p w14:paraId="5B296DAA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5636" w:type="dxa"/>
            <w:vAlign w:val="bottom"/>
          </w:tcPr>
          <w:p w14:paraId="5F60FD01" w14:textId="77777777" w:rsidR="00A03AE8" w:rsidRPr="004C3808" w:rsidRDefault="00A03AE8" w:rsidP="00547AEE">
            <w:pPr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Did the study discuss the generalizability of the results to other settings and patient/client groups? </w:t>
            </w:r>
          </w:p>
        </w:tc>
        <w:tc>
          <w:tcPr>
            <w:tcW w:w="1134" w:type="dxa"/>
          </w:tcPr>
          <w:p w14:paraId="26D6FEEF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20FEDC0F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276" w:type="dxa"/>
          </w:tcPr>
          <w:p w14:paraId="6C4CFEFE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60DF446B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7050974F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79" w:type="dxa"/>
          </w:tcPr>
          <w:p w14:paraId="5EC994C1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89" w:type="dxa"/>
          </w:tcPr>
          <w:p w14:paraId="765C8F0B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</w:tr>
      <w:tr w:rsidR="00A03AE8" w:rsidRPr="004C3808" w14:paraId="41C7924C" w14:textId="77777777" w:rsidTr="00547AEE">
        <w:trPr>
          <w:gridAfter w:val="1"/>
          <w:wAfter w:w="1134" w:type="dxa"/>
        </w:trPr>
        <w:tc>
          <w:tcPr>
            <w:tcW w:w="460" w:type="dxa"/>
          </w:tcPr>
          <w:p w14:paraId="1216222C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5636" w:type="dxa"/>
            <w:vAlign w:val="bottom"/>
          </w:tcPr>
          <w:p w14:paraId="76299AE4" w14:textId="77777777" w:rsidR="00A03AE8" w:rsidRPr="004C3808" w:rsidRDefault="00A03AE8" w:rsidP="00547AEE">
            <w:pPr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Did the article indicate that there is no potential conflict of interest </w:t>
            </w:r>
            <w:r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between </w:t>
            </w:r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study researcher(s) and funder(s)? </w:t>
            </w:r>
          </w:p>
        </w:tc>
        <w:tc>
          <w:tcPr>
            <w:tcW w:w="1134" w:type="dxa"/>
          </w:tcPr>
          <w:p w14:paraId="352823C6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14:paraId="5FF14203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276" w:type="dxa"/>
          </w:tcPr>
          <w:p w14:paraId="457E5A2F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1B56A8E6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669A41A4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79" w:type="dxa"/>
          </w:tcPr>
          <w:p w14:paraId="46D5125C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89" w:type="dxa"/>
          </w:tcPr>
          <w:p w14:paraId="772E2ED5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</w:tr>
      <w:tr w:rsidR="00A03AE8" w:rsidRPr="004C3808" w14:paraId="2B629F54" w14:textId="77777777" w:rsidTr="00547AEE">
        <w:trPr>
          <w:gridAfter w:val="1"/>
          <w:wAfter w:w="1134" w:type="dxa"/>
        </w:trPr>
        <w:tc>
          <w:tcPr>
            <w:tcW w:w="460" w:type="dxa"/>
          </w:tcPr>
          <w:p w14:paraId="20443D43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5636" w:type="dxa"/>
            <w:vAlign w:val="bottom"/>
          </w:tcPr>
          <w:p w14:paraId="74EEEA09" w14:textId="77777777" w:rsidR="00A03AE8" w:rsidRPr="004C3808" w:rsidRDefault="00A03AE8" w:rsidP="00547AEE">
            <w:pPr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Were ethical and distributional issues discussed appropriately? </w:t>
            </w:r>
          </w:p>
        </w:tc>
        <w:tc>
          <w:tcPr>
            <w:tcW w:w="1134" w:type="dxa"/>
          </w:tcPr>
          <w:p w14:paraId="0C954C0A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5692DD58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276" w:type="dxa"/>
          </w:tcPr>
          <w:p w14:paraId="5B425E45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1C276D16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</w:tcPr>
          <w:p w14:paraId="2F90ADAD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79" w:type="dxa"/>
          </w:tcPr>
          <w:p w14:paraId="5C6380AA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89" w:type="dxa"/>
          </w:tcPr>
          <w:p w14:paraId="704BEA26" w14:textId="77777777" w:rsidR="00A03AE8" w:rsidRPr="004C3808" w:rsidRDefault="00A03AE8" w:rsidP="00547AE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</w:tr>
      <w:tr w:rsidR="00A03AE8" w:rsidRPr="004C3808" w14:paraId="1813B412" w14:textId="77777777" w:rsidTr="00547AEE">
        <w:tc>
          <w:tcPr>
            <w:tcW w:w="6096" w:type="dxa"/>
            <w:gridSpan w:val="2"/>
            <w:tcBorders>
              <w:bottom w:val="single" w:sz="4" w:space="0" w:color="auto"/>
            </w:tcBorders>
          </w:tcPr>
          <w:p w14:paraId="0187262C" w14:textId="77777777" w:rsidR="00A03AE8" w:rsidRPr="004C3808" w:rsidRDefault="00A03AE8" w:rsidP="00547AEE">
            <w:pP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D0127E" w14:textId="77777777" w:rsidR="00A03AE8" w:rsidRPr="004C3808" w:rsidRDefault="00A03AE8" w:rsidP="00547AE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624192" w14:textId="77777777" w:rsidR="00A03AE8" w:rsidRPr="004C3808" w:rsidRDefault="00A03AE8" w:rsidP="00547AE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7A3C27" w14:textId="77777777" w:rsidR="00A03AE8" w:rsidRPr="004C3808" w:rsidRDefault="00A03AE8" w:rsidP="00547AE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629442" w14:textId="77777777" w:rsidR="00A03AE8" w:rsidRPr="004C3808" w:rsidRDefault="00A03AE8" w:rsidP="00547AE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DE9DFD" w14:textId="77777777" w:rsidR="00A03AE8" w:rsidRPr="004C3808" w:rsidRDefault="00A03AE8" w:rsidP="00547AE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385FCFF9" w14:textId="77777777" w:rsidR="00A03AE8" w:rsidRPr="004C3808" w:rsidRDefault="00A03AE8" w:rsidP="00547AE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4EBA4DDC" w14:textId="77777777" w:rsidR="00A03AE8" w:rsidRPr="004C3808" w:rsidRDefault="00A03AE8" w:rsidP="00547AE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C380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</w:tcPr>
          <w:p w14:paraId="5C49D8EC" w14:textId="77777777" w:rsidR="00A03AE8" w:rsidRPr="004C3808" w:rsidRDefault="00A03AE8" w:rsidP="00547AEE">
            <w:pPr>
              <w:rPr>
                <w:lang w:val="en-US"/>
              </w:rPr>
            </w:pPr>
          </w:p>
        </w:tc>
      </w:tr>
    </w:tbl>
    <w:p w14:paraId="0FC64DA4" w14:textId="77777777" w:rsidR="00A03AE8" w:rsidRPr="004C3808" w:rsidRDefault="00A03AE8" w:rsidP="00A03AE8">
      <w:pPr>
        <w:spacing w:line="360" w:lineRule="auto"/>
        <w:ind w:firstLine="567"/>
        <w:jc w:val="both"/>
        <w:rPr>
          <w:rFonts w:ascii="Times" w:hAnsi="Times"/>
          <w:b/>
          <w:bCs/>
          <w:color w:val="000000" w:themeColor="text1"/>
          <w:lang w:val="en-US"/>
        </w:rPr>
      </w:pPr>
      <w:r w:rsidRPr="004C3808">
        <w:rPr>
          <w:rFonts w:ascii="Times" w:hAnsi="Times"/>
          <w:b/>
          <w:bCs/>
          <w:color w:val="000000" w:themeColor="text1"/>
          <w:lang w:val="en-US"/>
        </w:rPr>
        <w:t>Appendix. Supplementary data</w:t>
      </w:r>
    </w:p>
    <w:p w14:paraId="459D44D9" w14:textId="77777777" w:rsidR="00A03AE8" w:rsidRPr="004C3808" w:rsidRDefault="00A03AE8" w:rsidP="00A03AE8">
      <w:pPr>
        <w:spacing w:line="360" w:lineRule="auto"/>
        <w:ind w:firstLine="567"/>
        <w:jc w:val="both"/>
        <w:rPr>
          <w:rFonts w:ascii="Times" w:hAnsi="Times"/>
          <w:b/>
          <w:bCs/>
          <w:color w:val="000000" w:themeColor="text1"/>
          <w:lang w:val="en-US"/>
        </w:rPr>
      </w:pPr>
      <w:r w:rsidRPr="004C3808">
        <w:rPr>
          <w:rFonts w:ascii="Times" w:hAnsi="Times"/>
          <w:b/>
          <w:bCs/>
          <w:color w:val="000000" w:themeColor="text1"/>
          <w:lang w:val="en-US"/>
        </w:rPr>
        <w:t>Table A.1 Quality assessment of each study according to CHEC list</w:t>
      </w:r>
    </w:p>
    <w:p w14:paraId="2577E611" w14:textId="77777777" w:rsidR="00893BA0" w:rsidRDefault="00893BA0"/>
    <w:sectPr w:rsidR="00893BA0" w:rsidSect="00A03A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AE8"/>
    <w:rsid w:val="00066470"/>
    <w:rsid w:val="000D5DE2"/>
    <w:rsid w:val="001D6B76"/>
    <w:rsid w:val="00345F30"/>
    <w:rsid w:val="003B690F"/>
    <w:rsid w:val="005D395C"/>
    <w:rsid w:val="005D4903"/>
    <w:rsid w:val="005E37BC"/>
    <w:rsid w:val="005F7986"/>
    <w:rsid w:val="00615508"/>
    <w:rsid w:val="00617194"/>
    <w:rsid w:val="006452B5"/>
    <w:rsid w:val="00712DAD"/>
    <w:rsid w:val="00893BA0"/>
    <w:rsid w:val="009107C3"/>
    <w:rsid w:val="00927899"/>
    <w:rsid w:val="00994B30"/>
    <w:rsid w:val="009F7228"/>
    <w:rsid w:val="00A03AE8"/>
    <w:rsid w:val="00A40656"/>
    <w:rsid w:val="00AC4BAA"/>
    <w:rsid w:val="00B64125"/>
    <w:rsid w:val="00D15C7F"/>
    <w:rsid w:val="00D978EA"/>
    <w:rsid w:val="00DA3C14"/>
    <w:rsid w:val="00E42D21"/>
    <w:rsid w:val="00FB5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C6BA1E"/>
  <w15:chartTrackingRefBased/>
  <w15:docId w15:val="{881CCABC-6F46-904E-9E5D-EFAFF7BCD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AE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4B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B30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 Deviandri</dc:creator>
  <cp:keywords/>
  <dc:description/>
  <cp:lastModifiedBy>Romy Deviandri</cp:lastModifiedBy>
  <cp:revision>2</cp:revision>
  <dcterms:created xsi:type="dcterms:W3CDTF">2022-02-01T14:31:00Z</dcterms:created>
  <dcterms:modified xsi:type="dcterms:W3CDTF">2022-02-20T12:12:00Z</dcterms:modified>
</cp:coreProperties>
</file>